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3361D" w14:textId="457F66B4" w:rsidR="005E131A" w:rsidRPr="00222158" w:rsidRDefault="00222158" w:rsidP="00F91447">
      <w:pPr>
        <w:pStyle w:val="Beschriftung"/>
        <w:keepNext/>
        <w:spacing w:before="120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22215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upplementary table S1</w:t>
      </w:r>
      <w:r w:rsidRPr="0022215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</w:t>
      </w:r>
      <w:r w:rsidR="00E205A1" w:rsidRPr="0022215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P</w:t>
      </w:r>
      <w:r w:rsidRPr="00222158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redictors of symptoms of generalized anxiety disorder (GAD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1323"/>
        <w:gridCol w:w="1160"/>
        <w:gridCol w:w="1418"/>
        <w:gridCol w:w="867"/>
        <w:gridCol w:w="834"/>
        <w:gridCol w:w="1412"/>
      </w:tblGrid>
      <w:tr w:rsidR="005E131A" w:rsidRPr="00222158" w14:paraId="178ECAC8" w14:textId="77777777" w:rsidTr="00AF7168"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0ACFD121" w14:textId="77777777" w:rsidR="005E131A" w:rsidRPr="00222158" w:rsidRDefault="005E131A" w:rsidP="00AF71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redictor (reference category)</w:t>
            </w:r>
          </w:p>
          <w:p w14:paraId="61968340" w14:textId="77777777" w:rsidR="005E131A" w:rsidRPr="00222158" w:rsidRDefault="005E131A" w:rsidP="00AF7168">
            <w:pPr>
              <w:ind w:left="31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6362B27" w14:textId="77777777" w:rsidR="005E131A" w:rsidRPr="00222158" w:rsidRDefault="005E131A" w:rsidP="00AF71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Regression coefficient (B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7226F81" w14:textId="77777777" w:rsidR="005E131A" w:rsidRPr="00222158" w:rsidRDefault="005E131A" w:rsidP="00AF71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1C76C4" w14:textId="77777777" w:rsidR="005E131A" w:rsidRPr="00222158" w:rsidRDefault="005E131A" w:rsidP="00AF71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tandardized Coefficient (Beta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5204FAF1" w14:textId="77777777" w:rsidR="005E131A" w:rsidRPr="00222158" w:rsidRDefault="005E131A" w:rsidP="00AF71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241BE32B" w14:textId="77777777" w:rsidR="005E131A" w:rsidRPr="00222158" w:rsidRDefault="005E131A" w:rsidP="00AF71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CE6A683" w14:textId="77777777" w:rsidR="005E131A" w:rsidRPr="00222158" w:rsidRDefault="005E131A" w:rsidP="00AF71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95% Confidence Interval for B</w:t>
            </w:r>
          </w:p>
        </w:tc>
      </w:tr>
      <w:tr w:rsidR="005E131A" w:rsidRPr="00222158" w14:paraId="3263CD5B" w14:textId="77777777" w:rsidTr="00AF7168">
        <w:tc>
          <w:tcPr>
            <w:tcW w:w="2048" w:type="dxa"/>
            <w:tcBorders>
              <w:top w:val="single" w:sz="4" w:space="0" w:color="auto"/>
            </w:tcBorders>
          </w:tcPr>
          <w:p w14:paraId="5C06104E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nsgender (cisgender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FAC5C4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88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25CBE66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01284A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7673ABE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1.48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E966AB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B882E4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3.83; 3.94]</w:t>
            </w:r>
          </w:p>
        </w:tc>
      </w:tr>
      <w:tr w:rsidR="005E131A" w:rsidRPr="00222158" w14:paraId="6ABBFD1D" w14:textId="77777777" w:rsidTr="00AF7168">
        <w:tc>
          <w:tcPr>
            <w:tcW w:w="2048" w:type="dxa"/>
          </w:tcPr>
          <w:p w14:paraId="39C9F034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binary/“Other” identity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1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cisgender)</w:t>
            </w:r>
          </w:p>
        </w:tc>
        <w:tc>
          <w:tcPr>
            <w:tcW w:w="1323" w:type="dxa"/>
          </w:tcPr>
          <w:p w14:paraId="1310D40F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.66</w:t>
            </w:r>
          </w:p>
        </w:tc>
        <w:tc>
          <w:tcPr>
            <w:tcW w:w="1160" w:type="dxa"/>
          </w:tcPr>
          <w:p w14:paraId="07A3FCC6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1418" w:type="dxa"/>
          </w:tcPr>
          <w:p w14:paraId="3924E9AF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867" w:type="dxa"/>
          </w:tcPr>
          <w:p w14:paraId="5825A96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0.63</w:t>
            </w:r>
          </w:p>
        </w:tc>
        <w:tc>
          <w:tcPr>
            <w:tcW w:w="834" w:type="dxa"/>
          </w:tcPr>
          <w:p w14:paraId="37E1A60C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66ABDFF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4.58; 4.74]</w:t>
            </w:r>
          </w:p>
        </w:tc>
      </w:tr>
      <w:tr w:rsidR="005E131A" w:rsidRPr="00222158" w14:paraId="16B2314C" w14:textId="77777777" w:rsidTr="00AF7168">
        <w:tc>
          <w:tcPr>
            <w:tcW w:w="2048" w:type="dxa"/>
          </w:tcPr>
          <w:p w14:paraId="48EA4170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-heterosexual orientation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heterosexual) </w:t>
            </w:r>
          </w:p>
        </w:tc>
        <w:tc>
          <w:tcPr>
            <w:tcW w:w="1323" w:type="dxa"/>
          </w:tcPr>
          <w:p w14:paraId="5DDD41D9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1160" w:type="dxa"/>
          </w:tcPr>
          <w:p w14:paraId="0C340BB6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418" w:type="dxa"/>
          </w:tcPr>
          <w:p w14:paraId="43B1EB7B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867" w:type="dxa"/>
          </w:tcPr>
          <w:p w14:paraId="1BA3A786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6.53</w:t>
            </w:r>
          </w:p>
        </w:tc>
        <w:tc>
          <w:tcPr>
            <w:tcW w:w="834" w:type="dxa"/>
          </w:tcPr>
          <w:p w14:paraId="705E9159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76FB031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46; 0.49]</w:t>
            </w:r>
          </w:p>
        </w:tc>
      </w:tr>
      <w:tr w:rsidR="005E131A" w:rsidRPr="00222158" w14:paraId="325205CF" w14:textId="77777777" w:rsidTr="00AF7168">
        <w:tc>
          <w:tcPr>
            <w:tcW w:w="2048" w:type="dxa"/>
          </w:tcPr>
          <w:p w14:paraId="4D19DD0B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ith partner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3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without partner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4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23" w:type="dxa"/>
          </w:tcPr>
          <w:p w14:paraId="7441BDD1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73</w:t>
            </w:r>
          </w:p>
        </w:tc>
        <w:tc>
          <w:tcPr>
            <w:tcW w:w="1160" w:type="dxa"/>
          </w:tcPr>
          <w:p w14:paraId="191BFE6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418" w:type="dxa"/>
          </w:tcPr>
          <w:p w14:paraId="61FC6D0B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11</w:t>
            </w:r>
          </w:p>
        </w:tc>
        <w:tc>
          <w:tcPr>
            <w:tcW w:w="867" w:type="dxa"/>
          </w:tcPr>
          <w:p w14:paraId="2BF029D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202.48</w:t>
            </w:r>
          </w:p>
        </w:tc>
        <w:tc>
          <w:tcPr>
            <w:tcW w:w="834" w:type="dxa"/>
          </w:tcPr>
          <w:p w14:paraId="37821E0F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15C7F01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74; -0.73]</w:t>
            </w:r>
          </w:p>
        </w:tc>
      </w:tr>
      <w:tr w:rsidR="005E131A" w:rsidRPr="00222158" w14:paraId="0ABCC74E" w14:textId="77777777" w:rsidTr="00AF7168">
        <w:tc>
          <w:tcPr>
            <w:tcW w:w="2048" w:type="dxa"/>
          </w:tcPr>
          <w:p w14:paraId="0FB5A82D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ersons in household</w:t>
            </w:r>
          </w:p>
        </w:tc>
        <w:tc>
          <w:tcPr>
            <w:tcW w:w="1323" w:type="dxa"/>
          </w:tcPr>
          <w:p w14:paraId="47016EE2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7</w:t>
            </w:r>
          </w:p>
        </w:tc>
        <w:tc>
          <w:tcPr>
            <w:tcW w:w="1160" w:type="dxa"/>
          </w:tcPr>
          <w:p w14:paraId="1D07B83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418" w:type="dxa"/>
          </w:tcPr>
          <w:p w14:paraId="4C329681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867" w:type="dxa"/>
          </w:tcPr>
          <w:p w14:paraId="4BC4B71E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4.22</w:t>
            </w:r>
          </w:p>
        </w:tc>
        <w:tc>
          <w:tcPr>
            <w:tcW w:w="834" w:type="dxa"/>
          </w:tcPr>
          <w:p w14:paraId="54B1D516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45488901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07; 0.08]</w:t>
            </w:r>
          </w:p>
        </w:tc>
      </w:tr>
      <w:tr w:rsidR="005E131A" w:rsidRPr="00222158" w14:paraId="7A63CC77" w14:textId="77777777" w:rsidTr="00AF7168">
        <w:tc>
          <w:tcPr>
            <w:tcW w:w="2048" w:type="dxa"/>
          </w:tcPr>
          <w:p w14:paraId="0736A9F2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on-Swiss nationality (Swiss nationality) </w:t>
            </w:r>
          </w:p>
        </w:tc>
        <w:tc>
          <w:tcPr>
            <w:tcW w:w="1323" w:type="dxa"/>
          </w:tcPr>
          <w:p w14:paraId="57225BA4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1160" w:type="dxa"/>
          </w:tcPr>
          <w:p w14:paraId="5C227B4B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418" w:type="dxa"/>
          </w:tcPr>
          <w:p w14:paraId="31E0C87C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867" w:type="dxa"/>
          </w:tcPr>
          <w:p w14:paraId="1778078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4.02</w:t>
            </w:r>
          </w:p>
        </w:tc>
        <w:tc>
          <w:tcPr>
            <w:tcW w:w="834" w:type="dxa"/>
          </w:tcPr>
          <w:p w14:paraId="72C58EA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1FFE508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46; 0.48]</w:t>
            </w:r>
          </w:p>
        </w:tc>
      </w:tr>
      <w:tr w:rsidR="005E131A" w:rsidRPr="00222158" w14:paraId="4DF17C09" w14:textId="77777777" w:rsidTr="00AF7168">
        <w:tc>
          <w:tcPr>
            <w:tcW w:w="2048" w:type="dxa"/>
          </w:tcPr>
          <w:p w14:paraId="61A7DC60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gration first generation (no migration)</w:t>
            </w:r>
          </w:p>
        </w:tc>
        <w:tc>
          <w:tcPr>
            <w:tcW w:w="1323" w:type="dxa"/>
          </w:tcPr>
          <w:p w14:paraId="7FBE457C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8</w:t>
            </w:r>
          </w:p>
        </w:tc>
        <w:tc>
          <w:tcPr>
            <w:tcW w:w="1160" w:type="dxa"/>
          </w:tcPr>
          <w:p w14:paraId="417C947E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418" w:type="dxa"/>
          </w:tcPr>
          <w:p w14:paraId="635975B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867" w:type="dxa"/>
          </w:tcPr>
          <w:p w14:paraId="7A060CC6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2.81</w:t>
            </w:r>
          </w:p>
        </w:tc>
        <w:tc>
          <w:tcPr>
            <w:tcW w:w="834" w:type="dxa"/>
          </w:tcPr>
          <w:p w14:paraId="55250E9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09AD06FB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37; 0.39]</w:t>
            </w:r>
          </w:p>
        </w:tc>
      </w:tr>
      <w:tr w:rsidR="005E131A" w:rsidRPr="00222158" w14:paraId="60DD5986" w14:textId="77777777" w:rsidTr="00AF7168">
        <w:tc>
          <w:tcPr>
            <w:tcW w:w="2048" w:type="dxa"/>
          </w:tcPr>
          <w:p w14:paraId="44304F98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gration second/higher generation (no migration)</w:t>
            </w:r>
          </w:p>
        </w:tc>
        <w:tc>
          <w:tcPr>
            <w:tcW w:w="1323" w:type="dxa"/>
          </w:tcPr>
          <w:p w14:paraId="0C6A4A6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1</w:t>
            </w:r>
          </w:p>
        </w:tc>
        <w:tc>
          <w:tcPr>
            <w:tcW w:w="1160" w:type="dxa"/>
          </w:tcPr>
          <w:p w14:paraId="64B4C5C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418" w:type="dxa"/>
          </w:tcPr>
          <w:p w14:paraId="061543C2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867" w:type="dxa"/>
          </w:tcPr>
          <w:p w14:paraId="78D52DBC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7.48</w:t>
            </w:r>
          </w:p>
        </w:tc>
        <w:tc>
          <w:tcPr>
            <w:tcW w:w="834" w:type="dxa"/>
          </w:tcPr>
          <w:p w14:paraId="2548715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6731141C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90; 0.92]</w:t>
            </w:r>
          </w:p>
        </w:tc>
      </w:tr>
      <w:tr w:rsidR="005E131A" w:rsidRPr="00222158" w14:paraId="58DD9EB6" w14:textId="77777777" w:rsidTr="00AF7168">
        <w:tc>
          <w:tcPr>
            <w:tcW w:w="2048" w:type="dxa"/>
          </w:tcPr>
          <w:p w14:paraId="26C06457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econdary school education (obligatory school) </w:t>
            </w:r>
          </w:p>
        </w:tc>
        <w:tc>
          <w:tcPr>
            <w:tcW w:w="1323" w:type="dxa"/>
          </w:tcPr>
          <w:p w14:paraId="3DD61E5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36</w:t>
            </w:r>
          </w:p>
        </w:tc>
        <w:tc>
          <w:tcPr>
            <w:tcW w:w="1160" w:type="dxa"/>
          </w:tcPr>
          <w:p w14:paraId="5A56ED69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1418" w:type="dxa"/>
          </w:tcPr>
          <w:p w14:paraId="53DEAE02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5</w:t>
            </w:r>
          </w:p>
        </w:tc>
        <w:tc>
          <w:tcPr>
            <w:tcW w:w="867" w:type="dxa"/>
          </w:tcPr>
          <w:p w14:paraId="20C66CE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62.99</w:t>
            </w:r>
          </w:p>
        </w:tc>
        <w:tc>
          <w:tcPr>
            <w:tcW w:w="834" w:type="dxa"/>
          </w:tcPr>
          <w:p w14:paraId="774C9C2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510F73E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37; -0.35]</w:t>
            </w:r>
          </w:p>
        </w:tc>
      </w:tr>
      <w:tr w:rsidR="005E131A" w:rsidRPr="00222158" w14:paraId="7E510A7C" w14:textId="77777777" w:rsidTr="00AF7168">
        <w:tc>
          <w:tcPr>
            <w:tcW w:w="2048" w:type="dxa"/>
          </w:tcPr>
          <w:p w14:paraId="491E7E63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Tertiary school education (obligatory school) </w:t>
            </w:r>
          </w:p>
        </w:tc>
        <w:tc>
          <w:tcPr>
            <w:tcW w:w="1323" w:type="dxa"/>
          </w:tcPr>
          <w:p w14:paraId="31E386B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57</w:t>
            </w:r>
          </w:p>
        </w:tc>
        <w:tc>
          <w:tcPr>
            <w:tcW w:w="1160" w:type="dxa"/>
          </w:tcPr>
          <w:p w14:paraId="00B4D449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1418" w:type="dxa"/>
          </w:tcPr>
          <w:p w14:paraId="34409CE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8</w:t>
            </w:r>
          </w:p>
        </w:tc>
        <w:tc>
          <w:tcPr>
            <w:tcW w:w="867" w:type="dxa"/>
          </w:tcPr>
          <w:p w14:paraId="2DD04674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00.37</w:t>
            </w:r>
          </w:p>
        </w:tc>
        <w:tc>
          <w:tcPr>
            <w:tcW w:w="834" w:type="dxa"/>
          </w:tcPr>
          <w:p w14:paraId="2A2B8AC6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637799B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58; -0.56]</w:t>
            </w:r>
          </w:p>
        </w:tc>
      </w:tr>
      <w:tr w:rsidR="005E131A" w:rsidRPr="00222158" w14:paraId="09944B80" w14:textId="77777777" w:rsidTr="00AF7168">
        <w:tc>
          <w:tcPr>
            <w:tcW w:w="2048" w:type="dxa"/>
          </w:tcPr>
          <w:p w14:paraId="060C2917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-employable status (employed)</w:t>
            </w:r>
          </w:p>
        </w:tc>
        <w:tc>
          <w:tcPr>
            <w:tcW w:w="1323" w:type="dxa"/>
          </w:tcPr>
          <w:p w14:paraId="1B911C84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38</w:t>
            </w:r>
          </w:p>
        </w:tc>
        <w:tc>
          <w:tcPr>
            <w:tcW w:w="1160" w:type="dxa"/>
          </w:tcPr>
          <w:p w14:paraId="28FFC08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418" w:type="dxa"/>
          </w:tcPr>
          <w:p w14:paraId="7689ED4E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0.05</w:t>
            </w:r>
          </w:p>
        </w:tc>
        <w:tc>
          <w:tcPr>
            <w:tcW w:w="867" w:type="dxa"/>
          </w:tcPr>
          <w:p w14:paraId="2461C99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90.59</w:t>
            </w:r>
          </w:p>
        </w:tc>
        <w:tc>
          <w:tcPr>
            <w:tcW w:w="834" w:type="dxa"/>
          </w:tcPr>
          <w:p w14:paraId="568064A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16A3161E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-0.38; -0.37]</w:t>
            </w:r>
          </w:p>
        </w:tc>
      </w:tr>
      <w:tr w:rsidR="005E131A" w:rsidRPr="00222158" w14:paraId="61CB239D" w14:textId="77777777" w:rsidTr="00AF7168">
        <w:tc>
          <w:tcPr>
            <w:tcW w:w="2048" w:type="dxa"/>
          </w:tcPr>
          <w:p w14:paraId="192135BC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employed status (employed)</w:t>
            </w:r>
          </w:p>
        </w:tc>
        <w:tc>
          <w:tcPr>
            <w:tcW w:w="1323" w:type="dxa"/>
          </w:tcPr>
          <w:p w14:paraId="2A1724AC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1160" w:type="dxa"/>
          </w:tcPr>
          <w:p w14:paraId="54E696E0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418" w:type="dxa"/>
          </w:tcPr>
          <w:p w14:paraId="2D36F8A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867" w:type="dxa"/>
          </w:tcPr>
          <w:p w14:paraId="30EDDA0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0.99</w:t>
            </w:r>
          </w:p>
        </w:tc>
        <w:tc>
          <w:tcPr>
            <w:tcW w:w="834" w:type="dxa"/>
          </w:tcPr>
          <w:p w14:paraId="2FD17989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12304B7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12; 1.28]</w:t>
            </w:r>
          </w:p>
        </w:tc>
      </w:tr>
      <w:tr w:rsidR="005E131A" w:rsidRPr="00222158" w14:paraId="546A16FB" w14:textId="77777777" w:rsidTr="00AF7168">
        <w:tc>
          <w:tcPr>
            <w:tcW w:w="2048" w:type="dxa"/>
          </w:tcPr>
          <w:p w14:paraId="492217A6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Employment rate in % </w:t>
            </w:r>
          </w:p>
          <w:p w14:paraId="3BF21E6F" w14:textId="77777777" w:rsidR="005E131A" w:rsidRPr="00222158" w:rsidRDefault="005E131A" w:rsidP="00AF7168">
            <w:pPr>
              <w:ind w:left="317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323" w:type="dxa"/>
          </w:tcPr>
          <w:p w14:paraId="52866E1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160" w:type="dxa"/>
          </w:tcPr>
          <w:p w14:paraId="0A39C25F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418" w:type="dxa"/>
          </w:tcPr>
          <w:p w14:paraId="64E2667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867" w:type="dxa"/>
          </w:tcPr>
          <w:p w14:paraId="5C81C6A9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3.64</w:t>
            </w:r>
          </w:p>
        </w:tc>
        <w:tc>
          <w:tcPr>
            <w:tcW w:w="834" w:type="dxa"/>
          </w:tcPr>
          <w:p w14:paraId="79AF1CA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4DEB3C0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&lt;0.01; &lt;0.01]</w:t>
            </w:r>
          </w:p>
        </w:tc>
      </w:tr>
      <w:tr w:rsidR="005E131A" w:rsidRPr="00222158" w14:paraId="76ED4DBF" w14:textId="77777777" w:rsidTr="00AF7168">
        <w:tc>
          <w:tcPr>
            <w:tcW w:w="2048" w:type="dxa"/>
          </w:tcPr>
          <w:p w14:paraId="05007780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et monthly household income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5</w:t>
            </w: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323" w:type="dxa"/>
          </w:tcPr>
          <w:p w14:paraId="7DF5149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-0.01</w:t>
            </w:r>
          </w:p>
        </w:tc>
        <w:tc>
          <w:tcPr>
            <w:tcW w:w="1160" w:type="dxa"/>
          </w:tcPr>
          <w:p w14:paraId="3E2382FA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418" w:type="dxa"/>
          </w:tcPr>
          <w:p w14:paraId="73648B8E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867" w:type="dxa"/>
          </w:tcPr>
          <w:p w14:paraId="734AC58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26.18</w:t>
            </w:r>
          </w:p>
        </w:tc>
        <w:tc>
          <w:tcPr>
            <w:tcW w:w="834" w:type="dxa"/>
          </w:tcPr>
          <w:p w14:paraId="1688276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005C7B28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&lt;0.01; &lt;0.01]</w:t>
            </w:r>
          </w:p>
        </w:tc>
      </w:tr>
      <w:tr w:rsidR="005E131A" w:rsidRPr="00222158" w14:paraId="5042A273" w14:textId="77777777" w:rsidTr="00AF7168">
        <w:tc>
          <w:tcPr>
            <w:tcW w:w="2048" w:type="dxa"/>
          </w:tcPr>
          <w:p w14:paraId="08CC9CA4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ntermediate residential area (urban) </w:t>
            </w:r>
          </w:p>
        </w:tc>
        <w:tc>
          <w:tcPr>
            <w:tcW w:w="1323" w:type="dxa"/>
          </w:tcPr>
          <w:p w14:paraId="2CA1F202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1160" w:type="dxa"/>
          </w:tcPr>
          <w:p w14:paraId="5BCDF391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418" w:type="dxa"/>
          </w:tcPr>
          <w:p w14:paraId="0705EE6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867" w:type="dxa"/>
          </w:tcPr>
          <w:p w14:paraId="0997880A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.17</w:t>
            </w:r>
          </w:p>
        </w:tc>
        <w:tc>
          <w:tcPr>
            <w:tcW w:w="834" w:type="dxa"/>
          </w:tcPr>
          <w:p w14:paraId="154A97F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69B49846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05; 0.07]</w:t>
            </w:r>
          </w:p>
        </w:tc>
      </w:tr>
      <w:tr w:rsidR="005E131A" w:rsidRPr="00222158" w14:paraId="4990C475" w14:textId="77777777" w:rsidTr="00AF7168">
        <w:tc>
          <w:tcPr>
            <w:tcW w:w="2048" w:type="dxa"/>
          </w:tcPr>
          <w:p w14:paraId="275EFAA2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ural residential area (urban)</w:t>
            </w:r>
          </w:p>
        </w:tc>
        <w:tc>
          <w:tcPr>
            <w:tcW w:w="1323" w:type="dxa"/>
          </w:tcPr>
          <w:p w14:paraId="01C1DF10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9</w:t>
            </w:r>
          </w:p>
        </w:tc>
        <w:tc>
          <w:tcPr>
            <w:tcW w:w="1160" w:type="dxa"/>
          </w:tcPr>
          <w:p w14:paraId="059723DC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418" w:type="dxa"/>
          </w:tcPr>
          <w:p w14:paraId="12476780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867" w:type="dxa"/>
          </w:tcPr>
          <w:p w14:paraId="585A42E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7.95</w:t>
            </w:r>
          </w:p>
        </w:tc>
        <w:tc>
          <w:tcPr>
            <w:tcW w:w="834" w:type="dxa"/>
          </w:tcPr>
          <w:p w14:paraId="19C659DA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6971B099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18; 0.20]</w:t>
            </w:r>
          </w:p>
        </w:tc>
      </w:tr>
      <w:tr w:rsidR="005E131A" w:rsidRPr="00222158" w14:paraId="34817052" w14:textId="77777777" w:rsidTr="00AF7168">
        <w:tc>
          <w:tcPr>
            <w:tcW w:w="2048" w:type="dxa"/>
          </w:tcPr>
          <w:p w14:paraId="51CDA567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rench-speaking areas (German-speaking)</w:t>
            </w:r>
          </w:p>
        </w:tc>
        <w:tc>
          <w:tcPr>
            <w:tcW w:w="1323" w:type="dxa"/>
          </w:tcPr>
          <w:p w14:paraId="594F45A5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1160" w:type="dxa"/>
          </w:tcPr>
          <w:p w14:paraId="512FB3F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1418" w:type="dxa"/>
          </w:tcPr>
          <w:p w14:paraId="2E18E414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7</w:t>
            </w:r>
          </w:p>
        </w:tc>
        <w:tc>
          <w:tcPr>
            <w:tcW w:w="867" w:type="dxa"/>
          </w:tcPr>
          <w:p w14:paraId="0BF28DB7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0.58</w:t>
            </w:r>
          </w:p>
        </w:tc>
        <w:tc>
          <w:tcPr>
            <w:tcW w:w="834" w:type="dxa"/>
          </w:tcPr>
          <w:p w14:paraId="73334CAA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121115E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0.51; 0.53]</w:t>
            </w:r>
          </w:p>
        </w:tc>
      </w:tr>
      <w:tr w:rsidR="005E131A" w:rsidRPr="00222158" w14:paraId="62701CE9" w14:textId="77777777" w:rsidTr="00AF7168">
        <w:tc>
          <w:tcPr>
            <w:tcW w:w="2048" w:type="dxa"/>
          </w:tcPr>
          <w:p w14:paraId="64BEBEDF" w14:textId="77777777" w:rsidR="005E131A" w:rsidRPr="00222158" w:rsidRDefault="005E131A" w:rsidP="00AF7168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talian-speaking areas Language areas (German-speaking)</w:t>
            </w:r>
          </w:p>
        </w:tc>
        <w:tc>
          <w:tcPr>
            <w:tcW w:w="1323" w:type="dxa"/>
          </w:tcPr>
          <w:p w14:paraId="04AD5CF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42</w:t>
            </w:r>
          </w:p>
        </w:tc>
        <w:tc>
          <w:tcPr>
            <w:tcW w:w="1160" w:type="dxa"/>
          </w:tcPr>
          <w:p w14:paraId="09D4FF93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418" w:type="dxa"/>
          </w:tcPr>
          <w:p w14:paraId="4B5D5D94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867" w:type="dxa"/>
          </w:tcPr>
          <w:p w14:paraId="57DBD2ED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2.19</w:t>
            </w:r>
          </w:p>
        </w:tc>
        <w:tc>
          <w:tcPr>
            <w:tcW w:w="834" w:type="dxa"/>
          </w:tcPr>
          <w:p w14:paraId="2737B7F9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1412" w:type="dxa"/>
          </w:tcPr>
          <w:p w14:paraId="1F999830" w14:textId="77777777" w:rsidR="005E131A" w:rsidRPr="00222158" w:rsidRDefault="005E131A" w:rsidP="0022215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2215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1.40; 1.44]</w:t>
            </w:r>
          </w:p>
        </w:tc>
      </w:tr>
    </w:tbl>
    <w:p w14:paraId="1532C00F" w14:textId="7FF00476" w:rsidR="00E205A1" w:rsidRPr="00222158" w:rsidRDefault="005E131A" w:rsidP="005E131A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Note.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1</w:t>
      </w:r>
      <w:r w:rsidR="00222158" w:rsidRPr="00222158">
        <w:rPr>
          <w:rFonts w:ascii="Arial" w:hAnsi="Arial" w:cs="Arial"/>
          <w:i/>
          <w:iCs/>
          <w:sz w:val="20"/>
          <w:szCs w:val="20"/>
          <w:lang w:val="en-US"/>
        </w:rPr>
        <w:t>Individuals registered as male in civil status records but who have a non-binary (or “other,” without specification) gender identity.</w:t>
      </w:r>
      <w:r w:rsidR="00222158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="00222158" w:rsidRPr="00222158">
        <w:rPr>
          <w:rFonts w:ascii="Arial" w:hAnsi="Arial" w:cs="Arial"/>
          <w:i/>
          <w:iCs/>
          <w:sz w:val="20"/>
          <w:szCs w:val="20"/>
          <w:lang w:val="en-US"/>
        </w:rPr>
        <w:t>For this analysis, the categories gay, bisexual, and “other” (without specification) were merged to non-heterosexual.</w:t>
      </w:r>
      <w:r w:rsidR="00222158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3</w:t>
      </w:r>
      <w:r w:rsidR="00222158" w:rsidRPr="00222158">
        <w:rPr>
          <w:rFonts w:ascii="Arial" w:hAnsi="Arial" w:cs="Arial"/>
          <w:i/>
          <w:iCs/>
          <w:sz w:val="20"/>
          <w:szCs w:val="20"/>
          <w:lang w:val="en-US"/>
        </w:rPr>
        <w:t>Single = single, widowed, divorced, unmarried, dissolved registered partnership.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4</w:t>
      </w:r>
      <w:r w:rsidR="00222158" w:rsidRPr="00222158">
        <w:rPr>
          <w:rFonts w:ascii="Arial" w:hAnsi="Arial" w:cs="Arial"/>
          <w:i/>
          <w:iCs/>
          <w:sz w:val="20"/>
          <w:szCs w:val="20"/>
          <w:lang w:val="en-US"/>
        </w:rPr>
        <w:t>With partner = married, registered partnership.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5</w:t>
      </w:r>
      <w:r w:rsidR="0022215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proofErr w:type="gramStart"/>
      <w:r w:rsidRPr="00222158">
        <w:rPr>
          <w:rFonts w:ascii="Arial" w:hAnsi="Arial" w:cs="Arial"/>
          <w:i/>
          <w:iCs/>
          <w:sz w:val="20"/>
          <w:szCs w:val="20"/>
          <w:lang w:val="en-US"/>
        </w:rPr>
        <w:t>i</w:t>
      </w:r>
      <w:r w:rsidR="00222158">
        <w:rPr>
          <w:rFonts w:ascii="Arial" w:hAnsi="Arial" w:cs="Arial"/>
          <w:i/>
          <w:iCs/>
          <w:sz w:val="20"/>
          <w:szCs w:val="20"/>
          <w:lang w:val="en-US"/>
        </w:rPr>
        <w:t>ncome</w:t>
      </w:r>
      <w:proofErr w:type="gramEnd"/>
      <w:r w:rsidR="00222158">
        <w:rPr>
          <w:rFonts w:ascii="Arial" w:hAnsi="Arial" w:cs="Arial"/>
          <w:i/>
          <w:iCs/>
          <w:sz w:val="20"/>
          <w:szCs w:val="20"/>
          <w:lang w:val="en-US"/>
        </w:rPr>
        <w:t xml:space="preserve"> i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 xml:space="preserve">n </w:t>
      </w:r>
      <w:r w:rsidR="00222158" w:rsidRPr="00222158">
        <w:rPr>
          <w:rFonts w:ascii="Arial" w:hAnsi="Arial" w:cs="Arial"/>
          <w:i/>
          <w:iCs/>
          <w:sz w:val="20"/>
          <w:szCs w:val="20"/>
          <w:lang w:val="en-US"/>
        </w:rPr>
        <w:t>CHF</w:t>
      </w:r>
      <w:r w:rsidRPr="00222158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sectPr w:rsidR="00E205A1" w:rsidRPr="00222158" w:rsidSect="00222158">
      <w:headerReference w:type="default" r:id="rId7"/>
      <w:footerReference w:type="default" r:id="rId8"/>
      <w:headerReference w:type="first" r:id="rId9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A6A56" w14:textId="77777777" w:rsidR="002A715E" w:rsidRDefault="002A715E">
      <w:pPr>
        <w:spacing w:after="0" w:line="240" w:lineRule="auto"/>
      </w:pPr>
      <w:r>
        <w:separator/>
      </w:r>
    </w:p>
  </w:endnote>
  <w:endnote w:type="continuationSeparator" w:id="0">
    <w:p w14:paraId="5C83D979" w14:textId="77777777" w:rsidR="002A715E" w:rsidRDefault="002A7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7064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616EEE6" w14:textId="77777777" w:rsidR="00B6704E" w:rsidRPr="00B6704E" w:rsidRDefault="005E131A">
        <w:pPr>
          <w:pStyle w:val="Fuzeile"/>
          <w:jc w:val="right"/>
          <w:rPr>
            <w:rFonts w:ascii="Times New Roman" w:hAnsi="Times New Roman" w:cs="Times New Roman"/>
          </w:rPr>
        </w:pPr>
        <w:r w:rsidRPr="00B6704E">
          <w:rPr>
            <w:rFonts w:ascii="Times New Roman" w:hAnsi="Times New Roman" w:cs="Times New Roman"/>
          </w:rPr>
          <w:fldChar w:fldCharType="begin"/>
        </w:r>
        <w:r w:rsidRPr="00B6704E">
          <w:rPr>
            <w:rFonts w:ascii="Times New Roman" w:hAnsi="Times New Roman" w:cs="Times New Roman"/>
          </w:rPr>
          <w:instrText>PAGE   \* MERGEFORMAT</w:instrText>
        </w:r>
        <w:r w:rsidRPr="00B6704E">
          <w:rPr>
            <w:rFonts w:ascii="Times New Roman" w:hAnsi="Times New Roman" w:cs="Times New Roman"/>
          </w:rPr>
          <w:fldChar w:fldCharType="separate"/>
        </w:r>
        <w:r w:rsidRPr="00B6704E">
          <w:rPr>
            <w:rFonts w:ascii="Times New Roman" w:hAnsi="Times New Roman" w:cs="Times New Roman"/>
          </w:rPr>
          <w:t>2</w:t>
        </w:r>
        <w:r w:rsidRPr="00B6704E">
          <w:rPr>
            <w:rFonts w:ascii="Times New Roman" w:hAnsi="Times New Roman" w:cs="Times New Roman"/>
          </w:rPr>
          <w:fldChar w:fldCharType="end"/>
        </w:r>
      </w:p>
    </w:sdtContent>
  </w:sdt>
  <w:p w14:paraId="38D79318" w14:textId="77777777" w:rsidR="00B6704E" w:rsidRDefault="002A715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7C609" w14:textId="77777777" w:rsidR="002A715E" w:rsidRDefault="002A715E">
      <w:pPr>
        <w:spacing w:after="0" w:line="240" w:lineRule="auto"/>
      </w:pPr>
      <w:r>
        <w:separator/>
      </w:r>
    </w:p>
  </w:footnote>
  <w:footnote w:type="continuationSeparator" w:id="0">
    <w:p w14:paraId="7CCB0422" w14:textId="77777777" w:rsidR="002A715E" w:rsidRDefault="002A71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D4195" w14:textId="77777777" w:rsidR="00FD6D73" w:rsidRDefault="005E131A" w:rsidP="00FD6D73">
    <w:pPr>
      <w:pStyle w:val="Kopfzeile"/>
      <w:jc w:val="center"/>
    </w:pPr>
    <w:r w:rsidRPr="00C50A5D">
      <w:rPr>
        <w:rFonts w:ascii="Times New Roman" w:hAnsi="Times New Roman" w:cs="Times New Roman"/>
        <w:b/>
        <w:bCs/>
        <w:sz w:val="24"/>
        <w:szCs w:val="24"/>
        <w:lang w:val="en-US"/>
      </w:rPr>
      <w:t>M</w:t>
    </w:r>
    <w:r>
      <w:rPr>
        <w:rFonts w:ascii="Times New Roman" w:hAnsi="Times New Roman" w:cs="Times New Roman"/>
        <w:b/>
        <w:bCs/>
        <w:sz w:val="24"/>
        <w:szCs w:val="24"/>
        <w:lang w:val="en-US"/>
      </w:rPr>
      <w:t>ale</w:t>
    </w:r>
    <w:r w:rsidRPr="00C50A5D">
      <w:rPr>
        <w:rFonts w:ascii="Times New Roman" w:hAnsi="Times New Roman" w:cs="Times New Roman"/>
        <w:b/>
        <w:bCs/>
        <w:sz w:val="24"/>
        <w:szCs w:val="24"/>
        <w:lang w:val="en-US"/>
      </w:rPr>
      <w:t xml:space="preserve"> Mental Health in Switzerlan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EEA4D" w14:textId="73E6D936" w:rsidR="00C86170" w:rsidRPr="00C86170" w:rsidRDefault="00C86170" w:rsidP="00C86170">
    <w:pPr>
      <w:pStyle w:val="Kopfzeile"/>
      <w:jc w:val="center"/>
      <w:rPr>
        <w:rFonts w:ascii="Arial" w:hAnsi="Arial" w:cs="Arial"/>
        <w:sz w:val="20"/>
        <w:szCs w:val="20"/>
      </w:rPr>
    </w:pPr>
    <w:r w:rsidRPr="00764399">
      <w:rPr>
        <w:rFonts w:ascii="Arial" w:hAnsi="Arial" w:cs="Arial"/>
        <w:sz w:val="20"/>
        <w:szCs w:val="20"/>
      </w:rPr>
      <w:t>Male Mental Health in Switzerlan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C2BFC"/>
    <w:multiLevelType w:val="multilevel"/>
    <w:tmpl w:val="6F383BBE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b/>
        <w:bCs/>
        <w:color w:val="auto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1A"/>
    <w:rsid w:val="000A7DBD"/>
    <w:rsid w:val="000D46B0"/>
    <w:rsid w:val="00222158"/>
    <w:rsid w:val="002A715E"/>
    <w:rsid w:val="00404E62"/>
    <w:rsid w:val="00464744"/>
    <w:rsid w:val="005E131A"/>
    <w:rsid w:val="005F5492"/>
    <w:rsid w:val="0078659F"/>
    <w:rsid w:val="008E136F"/>
    <w:rsid w:val="00C86170"/>
    <w:rsid w:val="00D7298A"/>
    <w:rsid w:val="00E205A1"/>
    <w:rsid w:val="00E85E16"/>
    <w:rsid w:val="00F9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34BE7"/>
  <w15:chartTrackingRefBased/>
  <w15:docId w15:val="{07ACFB9E-7651-400D-9487-23957552E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131A"/>
  </w:style>
  <w:style w:type="paragraph" w:styleId="berschrift1">
    <w:name w:val="heading 1"/>
    <w:basedOn w:val="Standard"/>
    <w:next w:val="Standard"/>
    <w:link w:val="berschrift1Zchn"/>
    <w:uiPriority w:val="9"/>
    <w:qFormat/>
    <w:rsid w:val="005E131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131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E131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5E131A"/>
    <w:pPr>
      <w:numPr>
        <w:ilvl w:val="3"/>
        <w:numId w:val="1"/>
      </w:num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31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131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131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131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131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13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13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13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E131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131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131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131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131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13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5E1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E13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E13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131A"/>
  </w:style>
  <w:style w:type="paragraph" w:styleId="Fuzeile">
    <w:name w:val="footer"/>
    <w:basedOn w:val="Standard"/>
    <w:link w:val="FuzeileZchn"/>
    <w:uiPriority w:val="99"/>
    <w:unhideWhenUsed/>
    <w:rsid w:val="005E13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131A"/>
  </w:style>
  <w:style w:type="character" w:styleId="Zeilennummer">
    <w:name w:val="line number"/>
    <w:basedOn w:val="Absatz-Standardschriftart"/>
    <w:uiPriority w:val="99"/>
    <w:semiHidden/>
    <w:unhideWhenUsed/>
    <w:rsid w:val="00222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. Laskowski</dc:creator>
  <cp:keywords/>
  <dc:description/>
  <cp:lastModifiedBy>Nora M. Laskowski</cp:lastModifiedBy>
  <cp:revision>3</cp:revision>
  <dcterms:created xsi:type="dcterms:W3CDTF">2026-01-26T10:03:00Z</dcterms:created>
  <dcterms:modified xsi:type="dcterms:W3CDTF">2026-01-26T10:04:00Z</dcterms:modified>
</cp:coreProperties>
</file>